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63A" w:rsidRDefault="00604ECB">
      <w:r>
        <w:t>T</w:t>
      </w:r>
      <w:r w:rsidR="00A605BE">
        <w:t>able</w:t>
      </w:r>
      <w:r>
        <w:t xml:space="preserve"> </w:t>
      </w:r>
      <w:r w:rsidR="00984E52">
        <w:t>S2: List</w:t>
      </w:r>
      <w:r w:rsidR="008367F3">
        <w:t xml:space="preserve"> of allergen</w:t>
      </w:r>
      <w:r>
        <w:t xml:space="preserve"> families (</w:t>
      </w:r>
      <w:proofErr w:type="spellStart"/>
      <w:r>
        <w:t>ALLFam</w:t>
      </w:r>
      <w:proofErr w:type="spellEnd"/>
      <w:r>
        <w:t>) analyzed and a representative allergen of each family.</w:t>
      </w:r>
    </w:p>
    <w:p w:rsidR="0003363A" w:rsidRDefault="008367F3"/>
    <w:tbl>
      <w:tblPr>
        <w:tblpPr w:leftFromText="180" w:rightFromText="180" w:vertAnchor="page" w:horzAnchor="page" w:tblpX="1189" w:tblpY="2521"/>
        <w:tblW w:w="14266" w:type="dxa"/>
        <w:tblLayout w:type="fixed"/>
        <w:tblLook w:val="0000"/>
      </w:tblPr>
      <w:tblGrid>
        <w:gridCol w:w="946"/>
        <w:gridCol w:w="3330"/>
        <w:gridCol w:w="1620"/>
        <w:gridCol w:w="1170"/>
        <w:gridCol w:w="1106"/>
        <w:gridCol w:w="1080"/>
        <w:gridCol w:w="1080"/>
        <w:gridCol w:w="1080"/>
        <w:gridCol w:w="880"/>
        <w:gridCol w:w="990"/>
        <w:gridCol w:w="984"/>
      </w:tblGrid>
      <w:tr w:rsidR="003330C0" w:rsidRPr="00E72DD1">
        <w:trPr>
          <w:trHeight w:val="259"/>
        </w:trPr>
        <w:tc>
          <w:tcPr>
            <w:tcW w:w="946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:rsidR="00713BC8" w:rsidRPr="00E72DD1" w:rsidRDefault="00604ECB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>AllFam</w:t>
            </w:r>
            <w:proofErr w:type="spellEnd"/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 xml:space="preserve"> code</w:t>
            </w:r>
          </w:p>
        </w:tc>
        <w:tc>
          <w:tcPr>
            <w:tcW w:w="3330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>Family name</w:t>
            </w:r>
          </w:p>
        </w:tc>
        <w:tc>
          <w:tcPr>
            <w:tcW w:w="1620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 xml:space="preserve">Representative Allergen </w:t>
            </w:r>
          </w:p>
        </w:tc>
        <w:tc>
          <w:tcPr>
            <w:tcW w:w="1170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>Allergen ACC#</w:t>
            </w:r>
          </w:p>
        </w:tc>
        <w:tc>
          <w:tcPr>
            <w:tcW w:w="1106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 xml:space="preserve">Allergens </w:t>
            </w:r>
            <w:proofErr w:type="spellStart"/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>evaluated</w:t>
            </w:r>
            <w:r w:rsidRPr="0003363A">
              <w:rPr>
                <w:rFonts w:ascii="Times New Roman" w:hAnsi="Times New Roman" w:cs="Verdana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>Size of the family</w:t>
            </w:r>
          </w:p>
        </w:tc>
        <w:tc>
          <w:tcPr>
            <w:tcW w:w="5014" w:type="dxa"/>
            <w:gridSpan w:val="5"/>
            <w:tcBorders>
              <w:top w:val="single" w:sz="24" w:space="0" w:color="auto"/>
              <w:left w:val="single" w:sz="24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 xml:space="preserve">Presence of </w:t>
            </w:r>
            <w:proofErr w:type="spellStart"/>
            <w:r w:rsidRPr="00E72DD1"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  <w:t>homologue</w:t>
            </w:r>
            <w:r>
              <w:rPr>
                <w:rFonts w:ascii="Times New Roman" w:hAnsi="Times New Roman" w:cs="Verdana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330C0" w:rsidRPr="00E72DD1">
        <w:trPr>
          <w:trHeight w:val="259"/>
        </w:trPr>
        <w:tc>
          <w:tcPr>
            <w:tcW w:w="946" w:type="dxa"/>
            <w:vMerge/>
            <w:tcBorders>
              <w:left w:val="single" w:sz="2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left w:val="single" w:sz="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  <w:t>Helminth</w:t>
            </w:r>
            <w:proofErr w:type="spellEnd"/>
          </w:p>
        </w:tc>
        <w:tc>
          <w:tcPr>
            <w:tcW w:w="1080" w:type="dxa"/>
            <w:tcBorders>
              <w:top w:val="single" w:sz="24" w:space="0" w:color="auto"/>
              <w:left w:val="single" w:sz="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  <w:t>Protozoa</w:t>
            </w:r>
          </w:p>
        </w:tc>
        <w:tc>
          <w:tcPr>
            <w:tcW w:w="880" w:type="dxa"/>
            <w:tcBorders>
              <w:top w:val="single" w:sz="24" w:space="0" w:color="auto"/>
              <w:left w:val="single" w:sz="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  <w:t>Fungus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4" w:space="0" w:color="auto"/>
              <w:bottom w:val="single" w:sz="6" w:space="0" w:color="BFBFBF"/>
              <w:right w:val="single" w:sz="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  <w:t>Bacteria</w:t>
            </w:r>
          </w:p>
        </w:tc>
        <w:tc>
          <w:tcPr>
            <w:tcW w:w="984" w:type="dxa"/>
            <w:tcBorders>
              <w:top w:val="single" w:sz="24" w:space="0" w:color="auto"/>
              <w:left w:val="single" w:sz="4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</w:pPr>
            <w:r w:rsidRPr="00E72DD1">
              <w:rPr>
                <w:rFonts w:ascii="Times New Roman" w:hAnsi="Times New Roman" w:cs="Verdana"/>
                <w:b/>
                <w:color w:val="000000"/>
                <w:sz w:val="18"/>
                <w:szCs w:val="20"/>
              </w:rPr>
              <w:t>Human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24" w:space="0" w:color="auto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1</w:t>
            </w:r>
          </w:p>
        </w:tc>
        <w:tc>
          <w:tcPr>
            <w:tcW w:w="3330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Helix-loop-helix DNA-binding domain </w:t>
            </w:r>
          </w:p>
        </w:tc>
        <w:tc>
          <w:tcPr>
            <w:tcW w:w="1620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u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c 3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J1X7</w:t>
            </w:r>
          </w:p>
        </w:tc>
        <w:tc>
          <w:tcPr>
            <w:tcW w:w="1106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24" w:space="0" w:color="auto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at shock protein Hsp70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t a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7898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Animal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Kunitz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erine protease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inhihibitor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n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7Z1K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Eukaryotic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arty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prote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l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g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5495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ystat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e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WNR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ytochrome c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ur l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6VP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F hand dom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h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4V3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Intermediate filament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om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 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53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0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ob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o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yoglobin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19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utathione S-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ansfer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l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g 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1859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ukaryotic elongation factor 1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en c 2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69BZ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78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Insulin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u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 Insulin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131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Kaza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-type serine protease inhibitor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al d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100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Lactate/malate dehydrogenase 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ala f 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Y75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ipocal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yr p 1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7XZL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rotein kin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al k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L5K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erp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erine protease inhibitor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al d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101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1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u/Zn Superoxide dismut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e e 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8074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2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e/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uperoxide dismut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245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2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ubtilis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-like serine prote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Pen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h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18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P8G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2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hioredox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28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1RQJ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2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ypsin-like serine prote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er p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3967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2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ubul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/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tsZ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yr p alpha Tubulin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52PV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2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Pectin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ethylester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al k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1KET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2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ysteine-rich trypsin inhibitor-like dom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p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m 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27SJ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2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hort-chain dehydrogen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t a 8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C0Y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lastRenderedPageBreak/>
              <w:t>AF02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Zn-containing dehydrogen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and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306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apain-like cysteine prote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er p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5AYU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nol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t a 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HDT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iosephosphat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isomer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i a TPIS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FS7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pha-amyl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lo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t 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1KXI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Legume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ect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r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h Agglutinin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87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eroxid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ap a 30kD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4266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alcineur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-like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osphoester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ed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5063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ip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ol d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6Q25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yclophil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et v 7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8153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3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ibosome inactivating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de v RIP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70US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dehyde dehydrogen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l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h 10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010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78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at shock protein Hsp90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1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029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ve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-like dom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v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b 1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49H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RISP/PR-1/venom group 5 allergen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Ve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v 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0511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78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up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uperfamily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up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8Q5G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Kunitz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oybean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yps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inhibitor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ola t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1634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88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atal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en c 30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2V6Q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TP synth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o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OSCP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1362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4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TP:guanido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osphotransfer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en m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I9P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rolam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uperfamily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i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v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7P07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rofil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na c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4JN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ycoside hydrolase family 32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yc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e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RVW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lavodox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t a 7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205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opomyos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lo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t 10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7XZI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alreticul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Pen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h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3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2TL5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erum album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o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76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olygalacturon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p 1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XG8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ibosomal protein L3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2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NKF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5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rt v 1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rt v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4ZX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6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haumat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-like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al d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3BCT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lastRenderedPageBreak/>
              <w:t>AF06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roly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igopeptid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Ve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v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1A4F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6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istidin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cid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osphat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p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m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6E2X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6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eta-1,3-glucan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e e 9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4G8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6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8 dom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e e 10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4V3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6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pha/beta cas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o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8 alphaS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66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6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aemocyan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er a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2564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6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ansferr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al d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78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6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et v 1 -related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et v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4249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0S acidic ribosomal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8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UUZ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ylan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n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micellulase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5532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ectat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y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en c 3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2I7W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elsol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er f 1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MVU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GNH-hydrolase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v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b 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6T4P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ycoside hydrolase family 15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n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ucoamylase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6932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ycoside hydrolase family 18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er p 1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4JK6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Chitin-binding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eritroph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-A dom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lo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t 1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1728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7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Glycoside hydrolase family 16 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9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0XNL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ycoside hydrolase family 20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Pen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h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20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0235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GMC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xidoreduct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ala s 1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5GMY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yoxal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uperfamily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ry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yoxal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I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48T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Glycoside hydrolase family 3 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n 1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0008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arw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 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ra r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8172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Kappa-cas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o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8 kappa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66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taphylococcal/streptococcal tox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t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SEB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155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e e 1-related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e e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1996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Casein kinase 2 regulatory subunit 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Gal d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osvitin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6786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8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ipid-binding serum glyco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qu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c 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8261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eos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or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1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4T9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iphtheria tox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or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oxoid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5PY5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ipo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er p 1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N0N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xpans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, C-terminal dom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p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321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lastRenderedPageBreak/>
              <w:t>AF09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xpans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, N-terminal dom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o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l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321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elitt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p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m 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150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eta-amyl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or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v 17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2397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ollage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o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alpha2I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46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eromone and odorant binding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ed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1815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09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erberin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bridge enzym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p 4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2I6V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yosin tail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er f 1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67Z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roup 5/6 grass pollen allerge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ac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g 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3WP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yaluronid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o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m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937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atat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v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b 7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SEM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lostridia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neurotox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lo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t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oxoid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495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lass 3 Lip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h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o Lipase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6187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NAC dom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om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1376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J-1/PfpI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and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6YK7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0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ungalys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etalloprote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607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Nuclear transport factor 2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t a NTF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NKB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ite Group 2 allergen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yr p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0238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lastocyan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-like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mb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030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ibonucle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N1 and T1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6787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High molecular weight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luten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i a 2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1038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ART-1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om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4329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ndonucle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/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xonucle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/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osphat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im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l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Nitrophorin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7674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4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4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4" w:space="0" w:color="BFBFBF"/>
              <w:left w:val="single" w:sz="24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8</w:t>
            </w:r>
          </w:p>
        </w:tc>
        <w:tc>
          <w:tcPr>
            <w:tcW w:w="3330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roup 5 ragweed allergen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mb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5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878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24" w:space="0" w:color="auto"/>
              <w:bottom w:val="single" w:sz="4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6" w:space="0" w:color="auto"/>
              <w:bottom w:val="single" w:sz="4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4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19</w:t>
            </w:r>
          </w:p>
        </w:tc>
        <w:tc>
          <w:tcPr>
            <w:tcW w:w="333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iab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l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g 4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54962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4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21</w:t>
            </w:r>
          </w:p>
        </w:tc>
        <w:tc>
          <w:tcPr>
            <w:tcW w:w="333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CL7 family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om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 3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BQE9</w:t>
            </w:r>
          </w:p>
        </w:tc>
        <w:tc>
          <w:tcPr>
            <w:tcW w:w="1106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2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liin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All a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lli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yase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3175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2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Isoflavon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eductas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ry j IFR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RYC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2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povitellen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I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al d Apo I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65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2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ubber elongation factor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v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b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1525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2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Insect venom phospholipase A2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p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m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063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2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roup 1 cockroach allerge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l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g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9652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lastRenderedPageBreak/>
              <w:t>AF12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erato-platan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sp f 1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6002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edox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al f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5657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ibrinogen alpha-ch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os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Fibrin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267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Alginate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y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ev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b Citrate BP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3996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e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1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el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d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30438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e e 6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le e 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2417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anslationally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controlled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umour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l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h TCTP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1KXP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XP/RAL-2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n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s 8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7M6Q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uBisCO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large cha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p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o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RuBisCO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087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78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3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Eukaryotic-type carbonic anhydr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io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o TSP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75N3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arboxylester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p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m 8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2D0J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otato inhibitor I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i a SPI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3FHM6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WD-40 repeat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For t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2ZPG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Leucin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-rich repeat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i a 23kd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4W1G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78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hosphoglycerat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kin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and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a PGK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46273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oponin I and T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o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l 7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05547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7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ollagenase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lo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hi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ollagenase</w:t>
            </w:r>
            <w:proofErr w:type="spellEnd"/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9S0X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8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nake venom phospholipase A2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Bot as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2460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49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roteasome subunit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Ze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m 20S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5XML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50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mp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a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in P6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1032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51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Hydrophobin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la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h HCh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8NIN9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52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obalam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-independent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ethionine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ynthase</w:t>
            </w:r>
            <w:proofErr w:type="spellEnd"/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Sal k 3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C1KEU0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53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ick histamine binding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rg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r 1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5GQ85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54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Major royal jelly protei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pi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m </w:t>
            </w:r>
            <w:proofErr w:type="spellStart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palbumin</w:t>
            </w:r>
            <w:proofErr w:type="spellEnd"/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2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O77061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55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GILT family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ri a 27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Q7Y1Z2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24" w:space="0" w:color="auto"/>
            </w:tcBorders>
            <w:shd w:val="clear" w:color="auto" w:fill="FF00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X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6" w:space="0" w:color="BFBFBF"/>
              <w:left w:val="single" w:sz="24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AF156</w:t>
            </w:r>
          </w:p>
        </w:tc>
        <w:tc>
          <w:tcPr>
            <w:tcW w:w="3330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 xml:space="preserve"> Group 5/21 mite allergen</w:t>
            </w:r>
          </w:p>
        </w:tc>
        <w:tc>
          <w:tcPr>
            <w:tcW w:w="1620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Der p 5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P14004</w:t>
            </w:r>
          </w:p>
        </w:tc>
        <w:tc>
          <w:tcPr>
            <w:tcW w:w="1106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1080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880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  <w:tc>
          <w:tcPr>
            <w:tcW w:w="984" w:type="dxa"/>
            <w:tcBorders>
              <w:top w:val="single" w:sz="6" w:space="0" w:color="BFBFBF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FFFF00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O</w:t>
            </w: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top w:val="single" w:sz="24" w:space="0" w:color="auto"/>
              <w:left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3330" w:type="dxa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620" w:type="dxa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170" w:type="dxa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106" w:type="dxa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single" w:sz="6" w:space="0" w:color="auto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single" w:sz="2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880" w:type="dxa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984" w:type="dxa"/>
            <w:tcBorders>
              <w:top w:val="single" w:sz="24" w:space="0" w:color="auto"/>
              <w:left w:val="single" w:sz="6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</w:tr>
      <w:tr w:rsidR="003330C0" w:rsidRPr="00E72DD1">
        <w:trPr>
          <w:trHeight w:val="259"/>
        </w:trPr>
        <w:tc>
          <w:tcPr>
            <w:tcW w:w="946" w:type="dxa"/>
            <w:tcBorders>
              <w:left w:val="single" w:sz="24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3330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620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170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106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</w:p>
        </w:tc>
        <w:tc>
          <w:tcPr>
            <w:tcW w:w="1080" w:type="dxa"/>
            <w:tcBorders>
              <w:left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 w:rsidRPr="00E72DD1">
              <w:rPr>
                <w:rFonts w:ascii="Times New Roman" w:hAnsi="Times New Roman" w:cs="Verdana"/>
                <w:color w:val="000000"/>
                <w:sz w:val="16"/>
                <w:szCs w:val="20"/>
              </w:rPr>
              <w:t>TOTAL</w:t>
            </w:r>
          </w:p>
        </w:tc>
        <w:tc>
          <w:tcPr>
            <w:tcW w:w="1080" w:type="dxa"/>
            <w:tcBorders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75</w:t>
            </w:r>
          </w:p>
        </w:tc>
        <w:tc>
          <w:tcPr>
            <w:tcW w:w="1080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67</w:t>
            </w:r>
          </w:p>
        </w:tc>
        <w:tc>
          <w:tcPr>
            <w:tcW w:w="880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73</w:t>
            </w:r>
          </w:p>
        </w:tc>
        <w:tc>
          <w:tcPr>
            <w:tcW w:w="990" w:type="dxa"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41</w:t>
            </w:r>
          </w:p>
        </w:tc>
        <w:tc>
          <w:tcPr>
            <w:tcW w:w="984" w:type="dxa"/>
            <w:tcBorders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3330C0" w:rsidRPr="00E72DD1" w:rsidRDefault="003330C0" w:rsidP="003330C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Verdan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Verdana"/>
                <w:color w:val="000000"/>
                <w:sz w:val="16"/>
                <w:szCs w:val="20"/>
              </w:rPr>
              <w:t>81</w:t>
            </w:r>
          </w:p>
        </w:tc>
      </w:tr>
    </w:tbl>
    <w:p w:rsidR="003330C0" w:rsidRPr="0003363A" w:rsidRDefault="003330C0">
      <w:proofErr w:type="spellStart"/>
      <w:proofErr w:type="gramStart"/>
      <w:r>
        <w:rPr>
          <w:vertAlign w:val="superscript"/>
        </w:rPr>
        <w:t>a</w:t>
      </w:r>
      <w:r>
        <w:t>Number</w:t>
      </w:r>
      <w:proofErr w:type="spellEnd"/>
      <w:proofErr w:type="gramEnd"/>
      <w:r>
        <w:t xml:space="preserve"> of allergens evaluated in the respective family</w:t>
      </w:r>
    </w:p>
    <w:p w:rsidR="003330C0" w:rsidRDefault="003330C0">
      <w:proofErr w:type="spellStart"/>
      <w:proofErr w:type="gramStart"/>
      <w:r>
        <w:rPr>
          <w:vertAlign w:val="superscript"/>
        </w:rPr>
        <w:t>b</w:t>
      </w:r>
      <w:r>
        <w:t>Red</w:t>
      </w:r>
      <w:proofErr w:type="spellEnd"/>
      <w:proofErr w:type="gramEnd"/>
      <w:r>
        <w:t xml:space="preserve"> cells marked with X represent</w:t>
      </w:r>
      <w:r w:rsidR="00604ECB">
        <w:t xml:space="preserve"> the</w:t>
      </w:r>
      <w:r>
        <w:t xml:space="preserve"> presence of homologue and yellow cel</w:t>
      </w:r>
      <w:r w:rsidR="00604ECB">
        <w:t>ls marked with “O” represent their</w:t>
      </w:r>
      <w:r>
        <w:t xml:space="preserve"> absence.</w:t>
      </w:r>
    </w:p>
    <w:sectPr w:rsidR="003330C0" w:rsidSect="003330C0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E27A4C"/>
    <w:rsid w:val="003330C0"/>
    <w:rsid w:val="004D27B3"/>
    <w:rsid w:val="00604ECB"/>
    <w:rsid w:val="007729C7"/>
    <w:rsid w:val="008367F3"/>
    <w:rsid w:val="00984E52"/>
    <w:rsid w:val="009B1D91"/>
    <w:rsid w:val="00A605BE"/>
    <w:rsid w:val="00C120FE"/>
    <w:rsid w:val="00E27A4C"/>
    <w:rsid w:val="00EA410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A246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1</Words>
  <Characters>78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Institutes of Health</Company>
  <LinksUpToDate>false</LinksUpToDate>
  <CharactersWithSpaces>9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agoH</dc:creator>
  <cp:lastModifiedBy>Helton e Ester</cp:lastModifiedBy>
  <cp:revision>4</cp:revision>
  <dcterms:created xsi:type="dcterms:W3CDTF">2012-06-14T22:52:00Z</dcterms:created>
  <dcterms:modified xsi:type="dcterms:W3CDTF">2012-06-21T18:58:00Z</dcterms:modified>
</cp:coreProperties>
</file>